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20ED" w:rsidRPr="00813F14" w:rsidRDefault="005455FD" w:rsidP="0076418E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bCs/>
          <w:kern w:val="28"/>
          <w:sz w:val="24"/>
          <w:szCs w:val="24"/>
        </w:rPr>
        <w:t>S</w:t>
      </w:r>
      <w:r w:rsidR="00617222">
        <w:rPr>
          <w:rFonts w:ascii="Times New Roman" w:hAnsi="Times New Roman" w:hint="eastAsia"/>
          <w:b/>
          <w:bCs/>
          <w:kern w:val="28"/>
          <w:sz w:val="24"/>
          <w:szCs w:val="24"/>
        </w:rPr>
        <w:t>1</w:t>
      </w:r>
      <w:r>
        <w:rPr>
          <w:rFonts w:ascii="Times New Roman" w:hAnsi="Times New Roman" w:hint="eastAsia"/>
          <w:b/>
          <w:bCs/>
          <w:kern w:val="28"/>
          <w:sz w:val="24"/>
          <w:szCs w:val="24"/>
        </w:rPr>
        <w:t xml:space="preserve"> </w:t>
      </w:r>
      <w:r w:rsidR="00564836">
        <w:rPr>
          <w:rFonts w:ascii="Times New Roman" w:hAnsi="Times New Roman" w:hint="eastAsia"/>
          <w:b/>
          <w:bCs/>
          <w:kern w:val="28"/>
          <w:sz w:val="24"/>
          <w:szCs w:val="24"/>
        </w:rPr>
        <w:t>Table</w:t>
      </w:r>
      <w:r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="00D24D25" w:rsidRPr="000F581C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gramStart"/>
      <w:r w:rsidR="0077183A" w:rsidRPr="00813F14">
        <w:rPr>
          <w:rFonts w:ascii="Times New Roman" w:hAnsi="Times New Roman"/>
          <w:b/>
          <w:sz w:val="24"/>
          <w:szCs w:val="24"/>
        </w:rPr>
        <w:t xml:space="preserve">Primer sequences used for </w:t>
      </w:r>
      <w:r w:rsidR="00C71995" w:rsidRPr="00813F14">
        <w:rPr>
          <w:rFonts w:ascii="Times New Roman" w:hAnsi="Times New Roman"/>
          <w:b/>
          <w:sz w:val="24"/>
          <w:szCs w:val="24"/>
        </w:rPr>
        <w:t xml:space="preserve">quantitative </w:t>
      </w:r>
      <w:r w:rsidR="0077183A" w:rsidRPr="00813F14">
        <w:rPr>
          <w:rFonts w:ascii="Times New Roman" w:hAnsi="Times New Roman"/>
          <w:b/>
          <w:sz w:val="24"/>
          <w:szCs w:val="24"/>
        </w:rPr>
        <w:t xml:space="preserve">real-time </w:t>
      </w:r>
      <w:r w:rsidR="00C71995">
        <w:rPr>
          <w:rFonts w:ascii="Times New Roman" w:hAnsi="Times New Roman"/>
          <w:b/>
          <w:sz w:val="24"/>
          <w:szCs w:val="24"/>
        </w:rPr>
        <w:t>RT-PCR</w:t>
      </w:r>
      <w:r w:rsidR="00C2333C" w:rsidRPr="00813F14">
        <w:rPr>
          <w:rFonts w:ascii="Times New Roman" w:hAnsi="Times New Roman" w:hint="eastAsia"/>
          <w:b/>
          <w:sz w:val="24"/>
          <w:szCs w:val="24"/>
        </w:rPr>
        <w:t>.</w:t>
      </w:r>
      <w:proofErr w:type="gramEnd"/>
    </w:p>
    <w:tbl>
      <w:tblPr>
        <w:tblW w:w="9815" w:type="dxa"/>
        <w:tblInd w:w="250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134"/>
        <w:gridCol w:w="1559"/>
        <w:gridCol w:w="3402"/>
        <w:gridCol w:w="1843"/>
        <w:gridCol w:w="1877"/>
      </w:tblGrid>
      <w:tr w:rsidR="0086210C" w:rsidTr="009B1286">
        <w:trPr>
          <w:trHeight w:val="344"/>
        </w:trPr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6210C" w:rsidRPr="008413E4" w:rsidRDefault="0086210C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b/>
                <w:kern w:val="0"/>
                <w:szCs w:val="21"/>
              </w:rPr>
              <w:t>Gene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6210C" w:rsidRPr="008413E4" w:rsidRDefault="0086210C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b/>
                <w:kern w:val="0"/>
                <w:szCs w:val="21"/>
              </w:rPr>
              <w:t>Primer name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6210C" w:rsidRPr="008413E4" w:rsidRDefault="0086210C" w:rsidP="00A173CB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b/>
                <w:kern w:val="0"/>
                <w:szCs w:val="21"/>
              </w:rPr>
              <w:t>Primer sequence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6210C" w:rsidRPr="008413E4" w:rsidRDefault="0086210C" w:rsidP="003F15CD">
            <w:pPr>
              <w:widowControl/>
              <w:jc w:val="left"/>
              <w:rPr>
                <w:rFonts w:ascii="Times New Roman" w:hAnsi="Times New Roman"/>
                <w:b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b/>
                <w:kern w:val="0"/>
                <w:szCs w:val="21"/>
              </w:rPr>
              <w:t>Temp</w:t>
            </w:r>
            <w:r w:rsidR="003F15CD">
              <w:rPr>
                <w:rFonts w:ascii="Times New Roman" w:hAnsi="Times New Roman" w:hint="eastAsia"/>
                <w:b/>
                <w:kern w:val="0"/>
                <w:szCs w:val="21"/>
              </w:rPr>
              <w:t>era</w:t>
            </w:r>
            <w:r w:rsidRPr="008413E4">
              <w:rPr>
                <w:rFonts w:ascii="Times New Roman" w:hAnsi="Times New Roman"/>
                <w:b/>
                <w:kern w:val="0"/>
                <w:szCs w:val="21"/>
              </w:rPr>
              <w:t>ture (</w:t>
            </w:r>
            <w:r w:rsidRPr="008413E4">
              <w:rPr>
                <w:rFonts w:ascii="宋体" w:hAnsi="宋体" w:cs="宋体" w:hint="eastAsia"/>
                <w:b/>
                <w:kern w:val="0"/>
                <w:szCs w:val="21"/>
              </w:rPr>
              <w:t>℃</w:t>
            </w:r>
            <w:r w:rsidRPr="008413E4">
              <w:rPr>
                <w:rFonts w:ascii="Times New Roman" w:hAnsi="Times New Roman"/>
                <w:b/>
                <w:kern w:val="0"/>
                <w:szCs w:val="21"/>
              </w:rPr>
              <w:t>)</w:t>
            </w:r>
          </w:p>
        </w:tc>
        <w:tc>
          <w:tcPr>
            <w:tcW w:w="18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86210C" w:rsidRPr="008413E4" w:rsidRDefault="0086210C" w:rsidP="00FF3863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b/>
                <w:kern w:val="0"/>
                <w:szCs w:val="21"/>
              </w:rPr>
              <w:t>product size (</w:t>
            </w:r>
            <w:proofErr w:type="spellStart"/>
            <w:r w:rsidRPr="008413E4">
              <w:rPr>
                <w:rFonts w:ascii="Times New Roman" w:hAnsi="Times New Roman"/>
                <w:b/>
                <w:kern w:val="0"/>
                <w:szCs w:val="21"/>
              </w:rPr>
              <w:t>bp</w:t>
            </w:r>
            <w:proofErr w:type="spellEnd"/>
            <w:r w:rsidRPr="008413E4">
              <w:rPr>
                <w:rFonts w:ascii="Times New Roman" w:hAnsi="Times New Roman"/>
                <w:b/>
                <w:kern w:val="0"/>
                <w:szCs w:val="21"/>
              </w:rPr>
              <w:t>)</w:t>
            </w:r>
          </w:p>
        </w:tc>
      </w:tr>
      <w:tr w:rsidR="00E45E7B" w:rsidTr="009B1286">
        <w:trPr>
          <w:trHeight w:val="264"/>
        </w:trPr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5B1E60" w:rsidRDefault="00F612E1" w:rsidP="00F612E1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F612E1">
              <w:rPr>
                <w:rFonts w:ascii="Times New Roman" w:hAnsi="Times New Roman" w:hint="eastAsia"/>
                <w:b/>
                <w:kern w:val="0"/>
                <w:szCs w:val="21"/>
              </w:rPr>
              <w:t>BNAC002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F612E1" w:rsidRDefault="00F612E1" w:rsidP="00F612E1">
            <w:pPr>
              <w:jc w:val="center"/>
              <w:rPr>
                <w:rFonts w:ascii="Times New Roman" w:hAnsi="Times New Roman"/>
                <w:szCs w:val="21"/>
              </w:rPr>
            </w:pPr>
            <w:r w:rsidRPr="00F612E1">
              <w:rPr>
                <w:rFonts w:ascii="Times New Roman" w:hAnsi="Times New Roman" w:hint="eastAsia"/>
                <w:szCs w:val="21"/>
              </w:rPr>
              <w:t>BNAC002</w:t>
            </w:r>
            <w:r w:rsidR="00E45E7B" w:rsidRPr="00F612E1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CAGGGGAAGAACATTCAGGA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556C00">
            <w:pPr>
              <w:widowControl/>
              <w:ind w:firstLineChars="350" w:firstLine="735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87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556C00">
            <w:pPr>
              <w:widowControl/>
              <w:ind w:firstLineChars="300" w:firstLine="630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164</w:t>
            </w:r>
          </w:p>
        </w:tc>
      </w:tr>
      <w:tr w:rsidR="00E45E7B" w:rsidTr="009B1286">
        <w:trPr>
          <w:trHeight w:val="226"/>
        </w:trPr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5B1E60" w:rsidRDefault="00E45E7B" w:rsidP="00F612E1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F612E1" w:rsidRDefault="00F612E1" w:rsidP="00F612E1">
            <w:pPr>
              <w:jc w:val="center"/>
              <w:rPr>
                <w:rFonts w:ascii="Times New Roman" w:hAnsi="Times New Roman"/>
                <w:szCs w:val="21"/>
              </w:rPr>
            </w:pPr>
            <w:r w:rsidRPr="00F612E1">
              <w:rPr>
                <w:rFonts w:ascii="Times New Roman" w:hAnsi="Times New Roman" w:hint="eastAsia"/>
                <w:szCs w:val="21"/>
              </w:rPr>
              <w:t>BNAC002</w:t>
            </w:r>
            <w:r w:rsidR="00E45E7B" w:rsidRPr="00F612E1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AATTCGGCAAAGACACCAAC</w:t>
            </w:r>
          </w:p>
        </w:tc>
        <w:tc>
          <w:tcPr>
            <w:tcW w:w="18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A173C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556C0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E45E7B" w:rsidTr="009B1286">
        <w:trPr>
          <w:trHeight w:val="301"/>
        </w:trPr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5B1E60" w:rsidRDefault="00F612E1" w:rsidP="00F612E1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F612E1">
              <w:rPr>
                <w:rFonts w:ascii="Times New Roman" w:hAnsi="Times New Roman" w:hint="eastAsia"/>
                <w:b/>
                <w:kern w:val="0"/>
                <w:szCs w:val="21"/>
              </w:rPr>
              <w:t>BNAC005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F612E1" w:rsidRDefault="00F612E1" w:rsidP="00F612E1">
            <w:pPr>
              <w:jc w:val="center"/>
              <w:rPr>
                <w:rFonts w:ascii="Times New Roman" w:hAnsi="Times New Roman"/>
                <w:szCs w:val="21"/>
              </w:rPr>
            </w:pPr>
            <w:r w:rsidRPr="00F612E1">
              <w:rPr>
                <w:rFonts w:ascii="Times New Roman" w:hAnsi="Times New Roman" w:hint="eastAsia"/>
                <w:szCs w:val="21"/>
              </w:rPr>
              <w:t>BNAC005</w:t>
            </w:r>
            <w:r w:rsidR="00E45E7B" w:rsidRPr="00F612E1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GATGCGCTCGGATTATGATT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556C00">
            <w:pPr>
              <w:ind w:firstLineChars="350" w:firstLine="735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87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556C00">
            <w:pPr>
              <w:widowControl/>
              <w:ind w:firstLineChars="300" w:firstLine="630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210</w:t>
            </w:r>
          </w:p>
        </w:tc>
      </w:tr>
      <w:tr w:rsidR="00E45E7B" w:rsidTr="009B1286">
        <w:trPr>
          <w:trHeight w:val="262"/>
        </w:trPr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5B1E60" w:rsidRDefault="00E45E7B" w:rsidP="00F612E1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F612E1" w:rsidRDefault="00F612E1" w:rsidP="00F612E1">
            <w:pPr>
              <w:jc w:val="center"/>
              <w:rPr>
                <w:rFonts w:ascii="Times New Roman" w:hAnsi="Times New Roman"/>
                <w:szCs w:val="21"/>
              </w:rPr>
            </w:pPr>
            <w:r w:rsidRPr="00F612E1">
              <w:rPr>
                <w:rFonts w:ascii="Times New Roman" w:hAnsi="Times New Roman" w:hint="eastAsia"/>
                <w:szCs w:val="21"/>
              </w:rPr>
              <w:t>BNAC005</w:t>
            </w:r>
            <w:r w:rsidR="00E45E7B" w:rsidRPr="00F612E1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TTGGTCGGTTCATCATCAAA</w:t>
            </w:r>
          </w:p>
        </w:tc>
        <w:tc>
          <w:tcPr>
            <w:tcW w:w="18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A173CB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556C0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E45E7B" w:rsidTr="009B1286">
        <w:trPr>
          <w:trHeight w:val="225"/>
        </w:trPr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5B1E60" w:rsidRDefault="00F612E1" w:rsidP="00F612E1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F612E1">
              <w:rPr>
                <w:rFonts w:ascii="Times New Roman" w:hAnsi="Times New Roman" w:hint="eastAsia"/>
                <w:b/>
                <w:kern w:val="0"/>
                <w:szCs w:val="21"/>
              </w:rPr>
              <w:t>BNAC006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F612E1" w:rsidRDefault="00F612E1" w:rsidP="00F612E1">
            <w:pPr>
              <w:jc w:val="center"/>
              <w:rPr>
                <w:rFonts w:ascii="Times New Roman" w:hAnsi="Times New Roman"/>
                <w:szCs w:val="21"/>
              </w:rPr>
            </w:pPr>
            <w:r w:rsidRPr="00F612E1">
              <w:rPr>
                <w:rFonts w:ascii="Times New Roman" w:hAnsi="Times New Roman" w:hint="eastAsia"/>
                <w:szCs w:val="21"/>
              </w:rPr>
              <w:t>BNAC006</w:t>
            </w:r>
            <w:r w:rsidR="00E45E7B" w:rsidRPr="00F612E1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TTGTGGAGCGAGACAATGAG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556C00">
            <w:pPr>
              <w:widowControl/>
              <w:ind w:firstLineChars="350" w:firstLine="735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87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556C00">
            <w:pPr>
              <w:widowControl/>
              <w:ind w:firstLineChars="300" w:firstLine="630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214</w:t>
            </w:r>
          </w:p>
        </w:tc>
      </w:tr>
      <w:tr w:rsidR="00E45E7B" w:rsidTr="009B1286">
        <w:trPr>
          <w:trHeight w:val="160"/>
        </w:trPr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5B1E60" w:rsidRDefault="00E45E7B" w:rsidP="00F612E1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F612E1" w:rsidRDefault="00F612E1" w:rsidP="00F612E1">
            <w:pPr>
              <w:jc w:val="center"/>
              <w:rPr>
                <w:rFonts w:ascii="Times New Roman" w:hAnsi="Times New Roman"/>
                <w:szCs w:val="21"/>
              </w:rPr>
            </w:pPr>
            <w:r w:rsidRPr="00F612E1">
              <w:rPr>
                <w:rFonts w:ascii="Times New Roman" w:hAnsi="Times New Roman" w:hint="eastAsia"/>
                <w:szCs w:val="21"/>
              </w:rPr>
              <w:t>BNAC006</w:t>
            </w:r>
            <w:r w:rsidR="00E45E7B" w:rsidRPr="00F612E1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TCGGGTATTGGCTCAGACTT</w:t>
            </w:r>
          </w:p>
        </w:tc>
        <w:tc>
          <w:tcPr>
            <w:tcW w:w="18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A173C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556C00">
            <w:pPr>
              <w:widowControl/>
              <w:ind w:rightChars="16" w:right="34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E45E7B" w:rsidTr="009B1286">
        <w:trPr>
          <w:trHeight w:val="121"/>
        </w:trPr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5B1E60" w:rsidRDefault="00F612E1" w:rsidP="00F612E1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F612E1">
              <w:rPr>
                <w:rFonts w:ascii="Times New Roman" w:hAnsi="Times New Roman" w:hint="eastAsia"/>
                <w:b/>
                <w:kern w:val="0"/>
                <w:szCs w:val="21"/>
              </w:rPr>
              <w:t>BNAC010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F612E1" w:rsidRDefault="00F612E1" w:rsidP="00F612E1">
            <w:pPr>
              <w:jc w:val="center"/>
              <w:rPr>
                <w:rFonts w:ascii="Times New Roman" w:hAnsi="Times New Roman"/>
                <w:szCs w:val="21"/>
              </w:rPr>
            </w:pPr>
            <w:r w:rsidRPr="00F612E1">
              <w:rPr>
                <w:rFonts w:ascii="Times New Roman" w:hAnsi="Times New Roman" w:hint="eastAsia"/>
                <w:szCs w:val="21"/>
              </w:rPr>
              <w:t>BNAC010</w:t>
            </w:r>
            <w:r w:rsidR="00E45E7B" w:rsidRPr="00F612E1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GCCAAGCATTTCAGTGGTTT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A173C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87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556C00">
            <w:pPr>
              <w:widowControl/>
              <w:ind w:firstLineChars="300" w:firstLine="630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233</w:t>
            </w:r>
          </w:p>
        </w:tc>
      </w:tr>
      <w:tr w:rsidR="00E45E7B" w:rsidTr="009B1286">
        <w:trPr>
          <w:trHeight w:val="211"/>
        </w:trPr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5B1E60" w:rsidRDefault="00E45E7B" w:rsidP="00F612E1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F612E1" w:rsidRDefault="00F612E1" w:rsidP="00F612E1">
            <w:pPr>
              <w:jc w:val="center"/>
              <w:rPr>
                <w:rFonts w:ascii="Times New Roman" w:hAnsi="Times New Roman"/>
                <w:szCs w:val="21"/>
              </w:rPr>
            </w:pPr>
            <w:r w:rsidRPr="00F612E1">
              <w:rPr>
                <w:rFonts w:ascii="Times New Roman" w:hAnsi="Times New Roman" w:hint="eastAsia"/>
                <w:szCs w:val="21"/>
              </w:rPr>
              <w:t>BNAC010</w:t>
            </w:r>
            <w:r w:rsidR="00E45E7B" w:rsidRPr="00F612E1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GAAGCTGGCTCCTTCTCCTT</w:t>
            </w:r>
          </w:p>
        </w:tc>
        <w:tc>
          <w:tcPr>
            <w:tcW w:w="18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A173C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556C0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E45E7B" w:rsidTr="009B1286">
        <w:trPr>
          <w:trHeight w:val="315"/>
        </w:trPr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5B1E60" w:rsidRDefault="00F612E1" w:rsidP="00F612E1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F612E1">
              <w:rPr>
                <w:rFonts w:ascii="Times New Roman" w:hAnsi="Times New Roman" w:hint="eastAsia"/>
                <w:b/>
                <w:kern w:val="0"/>
                <w:szCs w:val="21"/>
              </w:rPr>
              <w:t>BNAC017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F612E1" w:rsidRDefault="00F612E1" w:rsidP="00F612E1">
            <w:pPr>
              <w:jc w:val="center"/>
              <w:rPr>
                <w:rFonts w:ascii="Times New Roman" w:hAnsi="Times New Roman"/>
                <w:szCs w:val="21"/>
              </w:rPr>
            </w:pPr>
            <w:r w:rsidRPr="00F612E1">
              <w:rPr>
                <w:rFonts w:ascii="Times New Roman" w:hAnsi="Times New Roman" w:hint="eastAsia"/>
                <w:szCs w:val="21"/>
              </w:rPr>
              <w:t>BNAC017</w:t>
            </w:r>
            <w:r w:rsidR="00E45E7B" w:rsidRPr="00F612E1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TAGCGGCAGTTCCTTCAAGT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A173C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87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556C00">
            <w:pPr>
              <w:widowControl/>
              <w:ind w:firstLineChars="300" w:firstLine="630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160</w:t>
            </w:r>
          </w:p>
        </w:tc>
      </w:tr>
      <w:tr w:rsidR="00E45E7B" w:rsidTr="009B1286">
        <w:trPr>
          <w:trHeight w:val="249"/>
        </w:trPr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5B1E60" w:rsidRDefault="00E45E7B" w:rsidP="00F612E1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F612E1" w:rsidRDefault="00F612E1" w:rsidP="00F612E1">
            <w:pPr>
              <w:jc w:val="center"/>
              <w:rPr>
                <w:rFonts w:ascii="Times New Roman" w:hAnsi="Times New Roman"/>
                <w:szCs w:val="21"/>
              </w:rPr>
            </w:pPr>
            <w:r w:rsidRPr="00F612E1">
              <w:rPr>
                <w:rFonts w:ascii="Times New Roman" w:hAnsi="Times New Roman" w:hint="eastAsia"/>
                <w:szCs w:val="21"/>
              </w:rPr>
              <w:t>BNAC017</w:t>
            </w:r>
            <w:r w:rsidR="00E45E7B" w:rsidRPr="00F612E1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TTGAAAGCAGAAGCCACCTT</w:t>
            </w:r>
          </w:p>
        </w:tc>
        <w:tc>
          <w:tcPr>
            <w:tcW w:w="18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A173C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556C0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E45E7B" w:rsidTr="009B1286">
        <w:trPr>
          <w:trHeight w:val="211"/>
        </w:trPr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5B1E60" w:rsidRDefault="00F612E1" w:rsidP="00F612E1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F612E1">
              <w:rPr>
                <w:rFonts w:ascii="Times New Roman" w:hAnsi="Times New Roman" w:hint="eastAsia"/>
                <w:b/>
                <w:kern w:val="0"/>
                <w:szCs w:val="21"/>
              </w:rPr>
              <w:t>BNAC019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F612E1" w:rsidRDefault="00F612E1" w:rsidP="00F612E1">
            <w:pPr>
              <w:jc w:val="center"/>
              <w:rPr>
                <w:rFonts w:ascii="Times New Roman" w:hAnsi="Times New Roman"/>
                <w:szCs w:val="21"/>
              </w:rPr>
            </w:pPr>
            <w:r w:rsidRPr="00F612E1">
              <w:rPr>
                <w:rFonts w:ascii="Times New Roman" w:hAnsi="Times New Roman" w:hint="eastAsia"/>
                <w:szCs w:val="21"/>
              </w:rPr>
              <w:t>BNAC019</w:t>
            </w:r>
            <w:r w:rsidR="00E45E7B" w:rsidRPr="00F612E1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CTGCTGCCATTTGCTTTGTA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A173C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87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556C00">
            <w:pPr>
              <w:widowControl/>
              <w:ind w:firstLineChars="300" w:firstLine="630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218</w:t>
            </w:r>
          </w:p>
        </w:tc>
      </w:tr>
      <w:tr w:rsidR="00E45E7B" w:rsidTr="009B1286">
        <w:trPr>
          <w:trHeight w:val="159"/>
        </w:trPr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F612E1" w:rsidRDefault="00E45E7B" w:rsidP="00F612E1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F612E1" w:rsidRDefault="00F612E1" w:rsidP="00F612E1">
            <w:pPr>
              <w:jc w:val="center"/>
              <w:rPr>
                <w:rFonts w:ascii="Times New Roman" w:hAnsi="Times New Roman"/>
                <w:szCs w:val="21"/>
              </w:rPr>
            </w:pPr>
            <w:r w:rsidRPr="00F612E1">
              <w:rPr>
                <w:rFonts w:ascii="Times New Roman" w:hAnsi="Times New Roman" w:hint="eastAsia"/>
                <w:szCs w:val="21"/>
              </w:rPr>
              <w:t>BNAC019</w:t>
            </w:r>
            <w:r w:rsidR="00E45E7B" w:rsidRPr="00F612E1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CTTCACGTTCAGAGCAACCA</w:t>
            </w:r>
          </w:p>
        </w:tc>
        <w:tc>
          <w:tcPr>
            <w:tcW w:w="18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A173C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556C0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E45E7B" w:rsidTr="009B1286">
        <w:trPr>
          <w:trHeight w:val="249"/>
        </w:trPr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5B1E60" w:rsidRDefault="00F612E1" w:rsidP="00F612E1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F612E1">
              <w:rPr>
                <w:rFonts w:ascii="Times New Roman" w:hAnsi="Times New Roman" w:hint="eastAsia"/>
                <w:b/>
                <w:kern w:val="0"/>
                <w:szCs w:val="21"/>
              </w:rPr>
              <w:t>BNAC022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F612E1" w:rsidRDefault="00F612E1" w:rsidP="00F612E1">
            <w:pPr>
              <w:jc w:val="center"/>
              <w:rPr>
                <w:rFonts w:ascii="Times New Roman" w:hAnsi="Times New Roman"/>
                <w:szCs w:val="21"/>
              </w:rPr>
            </w:pPr>
            <w:r w:rsidRPr="00F612E1">
              <w:rPr>
                <w:rFonts w:ascii="Times New Roman" w:hAnsi="Times New Roman" w:hint="eastAsia"/>
                <w:szCs w:val="21"/>
              </w:rPr>
              <w:t>BNAC022</w:t>
            </w:r>
            <w:r w:rsidR="00E45E7B" w:rsidRPr="00F612E1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GGATCGAAATACGGAGTGGA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A173C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87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556C00">
            <w:pPr>
              <w:widowControl/>
              <w:ind w:firstLineChars="300" w:firstLine="630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184</w:t>
            </w:r>
          </w:p>
        </w:tc>
      </w:tr>
      <w:tr w:rsidR="00E45E7B" w:rsidTr="009B1286">
        <w:trPr>
          <w:trHeight w:val="197"/>
        </w:trPr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5B1E60" w:rsidRDefault="00E45E7B" w:rsidP="00F612E1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F612E1" w:rsidRDefault="00F612E1" w:rsidP="00F612E1">
            <w:pPr>
              <w:jc w:val="center"/>
              <w:rPr>
                <w:rFonts w:ascii="Times New Roman" w:hAnsi="Times New Roman"/>
                <w:szCs w:val="21"/>
              </w:rPr>
            </w:pPr>
            <w:r w:rsidRPr="00F612E1">
              <w:rPr>
                <w:rFonts w:ascii="Times New Roman" w:hAnsi="Times New Roman" w:hint="eastAsia"/>
                <w:szCs w:val="21"/>
              </w:rPr>
              <w:t>BNAC022</w:t>
            </w:r>
            <w:r w:rsidR="00E45E7B" w:rsidRPr="00F612E1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TGCCAGCATTCTCAACAAAG</w:t>
            </w:r>
          </w:p>
        </w:tc>
        <w:tc>
          <w:tcPr>
            <w:tcW w:w="18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A173C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556C0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E45E7B" w:rsidTr="009B1286">
        <w:trPr>
          <w:trHeight w:val="159"/>
        </w:trPr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5B1E60" w:rsidRDefault="00F612E1" w:rsidP="00F612E1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F612E1">
              <w:rPr>
                <w:rFonts w:ascii="Times New Roman" w:hAnsi="Times New Roman" w:hint="eastAsia"/>
                <w:b/>
                <w:kern w:val="0"/>
                <w:szCs w:val="21"/>
              </w:rPr>
              <w:t>BNAC024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F612E1" w:rsidRDefault="00F612E1" w:rsidP="00F612E1">
            <w:pPr>
              <w:jc w:val="center"/>
              <w:rPr>
                <w:rFonts w:ascii="Times New Roman" w:hAnsi="Times New Roman"/>
                <w:szCs w:val="21"/>
              </w:rPr>
            </w:pPr>
            <w:r w:rsidRPr="00F612E1">
              <w:rPr>
                <w:rFonts w:ascii="Times New Roman" w:hAnsi="Times New Roman" w:hint="eastAsia"/>
                <w:szCs w:val="21"/>
              </w:rPr>
              <w:t>BNAC024</w:t>
            </w:r>
            <w:r w:rsidR="00E45E7B" w:rsidRPr="00F612E1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TTTATTGGATTTGGGGTGGA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A173C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87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556C00">
            <w:pPr>
              <w:widowControl/>
              <w:ind w:firstLineChars="300" w:firstLine="630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191</w:t>
            </w:r>
          </w:p>
        </w:tc>
      </w:tr>
      <w:tr w:rsidR="00E45E7B" w:rsidTr="009B1286">
        <w:trPr>
          <w:trHeight w:val="235"/>
        </w:trPr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5B1E60" w:rsidRDefault="00E45E7B" w:rsidP="00F612E1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F612E1" w:rsidRDefault="00F612E1" w:rsidP="00F612E1">
            <w:pPr>
              <w:jc w:val="center"/>
              <w:rPr>
                <w:rFonts w:ascii="Times New Roman" w:hAnsi="Times New Roman"/>
                <w:szCs w:val="21"/>
              </w:rPr>
            </w:pPr>
            <w:r w:rsidRPr="00F612E1">
              <w:rPr>
                <w:rFonts w:ascii="Times New Roman" w:hAnsi="Times New Roman" w:hint="eastAsia"/>
                <w:szCs w:val="21"/>
              </w:rPr>
              <w:t>BNAC024</w:t>
            </w:r>
            <w:r w:rsidR="00E45E7B" w:rsidRPr="00F612E1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TCGAATGGGCCATAGAAAAC</w:t>
            </w:r>
          </w:p>
        </w:tc>
        <w:tc>
          <w:tcPr>
            <w:tcW w:w="18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A173C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556C0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E45E7B" w:rsidTr="009B1286">
        <w:trPr>
          <w:trHeight w:val="197"/>
        </w:trPr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5B1E60" w:rsidRDefault="00F612E1" w:rsidP="00F612E1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F612E1">
              <w:rPr>
                <w:rFonts w:ascii="Times New Roman" w:hAnsi="Times New Roman" w:hint="eastAsia"/>
                <w:b/>
                <w:kern w:val="0"/>
                <w:szCs w:val="21"/>
              </w:rPr>
              <w:t>BNAC026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F612E1" w:rsidRDefault="00F612E1" w:rsidP="00F612E1">
            <w:pPr>
              <w:jc w:val="center"/>
              <w:rPr>
                <w:rFonts w:ascii="Times New Roman" w:hAnsi="Times New Roman"/>
                <w:szCs w:val="21"/>
              </w:rPr>
            </w:pPr>
            <w:r w:rsidRPr="00F612E1">
              <w:rPr>
                <w:rFonts w:ascii="Times New Roman" w:hAnsi="Times New Roman" w:hint="eastAsia"/>
                <w:szCs w:val="21"/>
              </w:rPr>
              <w:t>BNAC026</w:t>
            </w:r>
            <w:r w:rsidR="00E45E7B" w:rsidRPr="00F612E1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CCCAGTTCTCATTTGGCAAT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A173C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87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556C00">
            <w:pPr>
              <w:widowControl/>
              <w:ind w:firstLineChars="300" w:firstLine="630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242</w:t>
            </w:r>
          </w:p>
        </w:tc>
      </w:tr>
      <w:tr w:rsidR="00E45E7B" w:rsidTr="009B1286">
        <w:trPr>
          <w:trHeight w:val="159"/>
        </w:trPr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5E7B" w:rsidRPr="005B1E60" w:rsidRDefault="00E45E7B" w:rsidP="00F612E1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F612E1" w:rsidRDefault="00F612E1" w:rsidP="00F612E1">
            <w:pPr>
              <w:jc w:val="center"/>
              <w:rPr>
                <w:rFonts w:ascii="Times New Roman" w:hAnsi="Times New Roman"/>
                <w:szCs w:val="21"/>
              </w:rPr>
            </w:pPr>
            <w:r w:rsidRPr="00F612E1">
              <w:rPr>
                <w:rFonts w:ascii="Times New Roman" w:hAnsi="Times New Roman" w:hint="eastAsia"/>
                <w:szCs w:val="21"/>
              </w:rPr>
              <w:t>BNAC026</w:t>
            </w:r>
            <w:r w:rsidR="00E45E7B" w:rsidRPr="00F612E1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GCTGTGCGCTGTGTATTCAT</w:t>
            </w:r>
          </w:p>
        </w:tc>
        <w:tc>
          <w:tcPr>
            <w:tcW w:w="18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A173C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556C0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E45E7B" w:rsidTr="009B1286">
        <w:trPr>
          <w:trHeight w:val="235"/>
        </w:trPr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5B1E60" w:rsidRDefault="00F612E1" w:rsidP="00F612E1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F612E1">
              <w:rPr>
                <w:rFonts w:ascii="Times New Roman" w:hAnsi="Times New Roman" w:hint="eastAsia"/>
                <w:b/>
                <w:kern w:val="0"/>
                <w:szCs w:val="21"/>
              </w:rPr>
              <w:t>BNAC027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F612E1" w:rsidRDefault="00F612E1" w:rsidP="00F612E1">
            <w:pPr>
              <w:jc w:val="center"/>
              <w:rPr>
                <w:rFonts w:ascii="Times New Roman" w:hAnsi="Times New Roman"/>
                <w:szCs w:val="21"/>
              </w:rPr>
            </w:pPr>
            <w:r w:rsidRPr="00F612E1">
              <w:rPr>
                <w:rFonts w:ascii="Times New Roman" w:hAnsi="Times New Roman" w:hint="eastAsia"/>
                <w:szCs w:val="21"/>
              </w:rPr>
              <w:t>BNAC027</w:t>
            </w:r>
            <w:r w:rsidR="00E45E7B" w:rsidRPr="00F612E1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5E7B" w:rsidRPr="008413E4" w:rsidRDefault="00E45E7B" w:rsidP="008E37B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TCATCAGCGACTTCCTTGACT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A173C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87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556C00">
            <w:pPr>
              <w:widowControl/>
              <w:ind w:firstLineChars="300" w:firstLine="630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205</w:t>
            </w:r>
          </w:p>
        </w:tc>
      </w:tr>
      <w:tr w:rsidR="00E45E7B" w:rsidTr="009B1286">
        <w:trPr>
          <w:trHeight w:val="269"/>
        </w:trPr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5E7B" w:rsidRPr="005B1E60" w:rsidRDefault="00E45E7B" w:rsidP="00F612E1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F612E1" w:rsidRDefault="00F612E1" w:rsidP="00F612E1">
            <w:pPr>
              <w:jc w:val="center"/>
              <w:rPr>
                <w:rFonts w:ascii="Times New Roman" w:hAnsi="Times New Roman"/>
                <w:szCs w:val="21"/>
              </w:rPr>
            </w:pPr>
            <w:r w:rsidRPr="00F612E1">
              <w:rPr>
                <w:rFonts w:ascii="Times New Roman" w:hAnsi="Times New Roman" w:hint="eastAsia"/>
                <w:szCs w:val="21"/>
              </w:rPr>
              <w:t>BNAC027</w:t>
            </w:r>
            <w:r w:rsidR="00E45E7B" w:rsidRPr="00F612E1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5E7B" w:rsidRPr="008413E4" w:rsidRDefault="00E45E7B" w:rsidP="008E37B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TGATGCTGATACTGCAGTTGG</w:t>
            </w:r>
          </w:p>
        </w:tc>
        <w:tc>
          <w:tcPr>
            <w:tcW w:w="18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A173C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556C0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E45E7B" w:rsidTr="009B1286">
        <w:trPr>
          <w:trHeight w:val="286"/>
        </w:trPr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5B1E60" w:rsidRDefault="00F612E1" w:rsidP="00F612E1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F612E1">
              <w:rPr>
                <w:rFonts w:ascii="Times New Roman" w:hAnsi="Times New Roman" w:hint="eastAsia"/>
                <w:b/>
                <w:kern w:val="0"/>
                <w:szCs w:val="21"/>
              </w:rPr>
              <w:t>BNAC031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F612E1" w:rsidRDefault="00F612E1" w:rsidP="00F612E1">
            <w:pPr>
              <w:jc w:val="center"/>
              <w:rPr>
                <w:rFonts w:ascii="Times New Roman" w:hAnsi="Times New Roman"/>
                <w:szCs w:val="21"/>
              </w:rPr>
            </w:pPr>
            <w:r w:rsidRPr="00F612E1">
              <w:rPr>
                <w:rFonts w:ascii="Times New Roman" w:hAnsi="Times New Roman" w:hint="eastAsia"/>
                <w:szCs w:val="21"/>
              </w:rPr>
              <w:t>BNAC031</w:t>
            </w:r>
            <w:r w:rsidR="00E45E7B" w:rsidRPr="00F612E1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5E7B" w:rsidRPr="008413E4" w:rsidRDefault="00E45E7B" w:rsidP="008E37B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CCCGATCTTCTCGCAGTCTC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A173C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87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556C00">
            <w:pPr>
              <w:widowControl/>
              <w:ind w:firstLineChars="300" w:firstLine="630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213</w:t>
            </w:r>
          </w:p>
        </w:tc>
      </w:tr>
      <w:tr w:rsidR="00E45E7B" w:rsidTr="009B1286">
        <w:trPr>
          <w:trHeight w:val="321"/>
        </w:trPr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5E7B" w:rsidRPr="005B1E60" w:rsidRDefault="00E45E7B" w:rsidP="00F612E1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F612E1" w:rsidRDefault="00F612E1" w:rsidP="00F612E1">
            <w:pPr>
              <w:jc w:val="center"/>
              <w:rPr>
                <w:rFonts w:ascii="Times New Roman" w:hAnsi="Times New Roman"/>
                <w:szCs w:val="21"/>
              </w:rPr>
            </w:pPr>
            <w:r w:rsidRPr="00F612E1">
              <w:rPr>
                <w:rFonts w:ascii="Times New Roman" w:hAnsi="Times New Roman" w:hint="eastAsia"/>
                <w:szCs w:val="21"/>
              </w:rPr>
              <w:t>BNAC031</w:t>
            </w:r>
            <w:r w:rsidR="00E45E7B" w:rsidRPr="00F612E1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5E7B" w:rsidRPr="008413E4" w:rsidRDefault="00E45E7B" w:rsidP="008E37B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GCTGGATTCAGGTGGAAGCT</w:t>
            </w:r>
          </w:p>
        </w:tc>
        <w:tc>
          <w:tcPr>
            <w:tcW w:w="18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A173C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556C0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E45E7B" w:rsidTr="009B1286">
        <w:trPr>
          <w:trHeight w:val="183"/>
        </w:trPr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5B1E60" w:rsidRDefault="00F612E1" w:rsidP="00F612E1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F612E1">
              <w:rPr>
                <w:rFonts w:ascii="Times New Roman" w:hAnsi="Times New Roman" w:hint="eastAsia"/>
                <w:b/>
                <w:kern w:val="0"/>
                <w:szCs w:val="21"/>
              </w:rPr>
              <w:t>BNAC039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F612E1" w:rsidRDefault="00F612E1" w:rsidP="00F612E1">
            <w:pPr>
              <w:jc w:val="center"/>
              <w:rPr>
                <w:rFonts w:ascii="Times New Roman" w:hAnsi="Times New Roman"/>
                <w:szCs w:val="21"/>
              </w:rPr>
            </w:pPr>
            <w:r w:rsidRPr="00F612E1">
              <w:rPr>
                <w:rFonts w:ascii="Times New Roman" w:hAnsi="Times New Roman" w:hint="eastAsia"/>
                <w:szCs w:val="21"/>
              </w:rPr>
              <w:t>BNAC039</w:t>
            </w:r>
            <w:r w:rsidR="00E45E7B" w:rsidRPr="00F612E1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5E7B" w:rsidRPr="008413E4" w:rsidRDefault="00E45E7B" w:rsidP="008E37B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CCAACAGATGTCGAGCTCGT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A173C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87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556C00">
            <w:pPr>
              <w:widowControl/>
              <w:ind w:firstLineChars="300" w:firstLine="630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211</w:t>
            </w:r>
          </w:p>
        </w:tc>
      </w:tr>
      <w:tr w:rsidR="00E45E7B" w:rsidTr="009B1286">
        <w:trPr>
          <w:trHeight w:val="275"/>
        </w:trPr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5E7B" w:rsidRPr="005B1E60" w:rsidRDefault="00E45E7B" w:rsidP="00F612E1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F612E1" w:rsidRDefault="00F612E1" w:rsidP="00F612E1">
            <w:pPr>
              <w:jc w:val="center"/>
              <w:rPr>
                <w:rFonts w:ascii="Times New Roman" w:hAnsi="Times New Roman"/>
                <w:szCs w:val="21"/>
              </w:rPr>
            </w:pPr>
            <w:r w:rsidRPr="00F612E1">
              <w:rPr>
                <w:rFonts w:ascii="Times New Roman" w:hAnsi="Times New Roman" w:hint="eastAsia"/>
                <w:szCs w:val="21"/>
              </w:rPr>
              <w:t>BNAC039</w:t>
            </w:r>
            <w:r w:rsidR="00E45E7B" w:rsidRPr="00F612E1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5E7B" w:rsidRPr="008413E4" w:rsidRDefault="00E45E7B" w:rsidP="008E37B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TGGCACGGTTTGTCCTAGAC</w:t>
            </w:r>
          </w:p>
        </w:tc>
        <w:tc>
          <w:tcPr>
            <w:tcW w:w="18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A173C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556C0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E45E7B" w:rsidTr="009B1286">
        <w:trPr>
          <w:trHeight w:val="221"/>
        </w:trPr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5B1E60" w:rsidRDefault="00F612E1" w:rsidP="00F612E1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F612E1">
              <w:rPr>
                <w:rFonts w:ascii="Times New Roman" w:hAnsi="Times New Roman" w:hint="eastAsia"/>
                <w:b/>
                <w:kern w:val="0"/>
                <w:szCs w:val="21"/>
              </w:rPr>
              <w:t>BNAC049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F612E1" w:rsidRDefault="00F612E1" w:rsidP="00F612E1">
            <w:pPr>
              <w:jc w:val="center"/>
              <w:rPr>
                <w:rFonts w:ascii="Times New Roman" w:hAnsi="Times New Roman"/>
                <w:szCs w:val="21"/>
              </w:rPr>
            </w:pPr>
            <w:r w:rsidRPr="00F612E1">
              <w:rPr>
                <w:rFonts w:ascii="Times New Roman" w:hAnsi="Times New Roman" w:hint="eastAsia"/>
                <w:szCs w:val="21"/>
              </w:rPr>
              <w:t>BNAC049</w:t>
            </w:r>
            <w:r w:rsidR="00E45E7B" w:rsidRPr="00F612E1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5E7B" w:rsidRPr="008413E4" w:rsidRDefault="00E45E7B" w:rsidP="008E37B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AAGGAGGACAACGACTGGTTC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A173C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87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556C00">
            <w:pPr>
              <w:widowControl/>
              <w:ind w:firstLineChars="300" w:firstLine="630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174</w:t>
            </w:r>
          </w:p>
        </w:tc>
      </w:tr>
      <w:tr w:rsidR="00E45E7B" w:rsidTr="009B1286">
        <w:trPr>
          <w:trHeight w:val="169"/>
        </w:trPr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5B1E60" w:rsidRDefault="00E45E7B" w:rsidP="00F612E1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F612E1" w:rsidRDefault="00F612E1" w:rsidP="00F612E1">
            <w:pPr>
              <w:jc w:val="center"/>
              <w:rPr>
                <w:rFonts w:ascii="Times New Roman" w:hAnsi="Times New Roman"/>
                <w:szCs w:val="21"/>
              </w:rPr>
            </w:pPr>
            <w:r w:rsidRPr="00F612E1">
              <w:rPr>
                <w:rFonts w:ascii="Times New Roman" w:hAnsi="Times New Roman" w:hint="eastAsia"/>
                <w:szCs w:val="21"/>
              </w:rPr>
              <w:t>BNAC049</w:t>
            </w:r>
            <w:r w:rsidR="00E45E7B" w:rsidRPr="00F612E1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5E7B" w:rsidRPr="008413E4" w:rsidRDefault="00E45E7B" w:rsidP="008E37B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CAAGATTGTTTGCCACATCCT</w:t>
            </w:r>
          </w:p>
        </w:tc>
        <w:tc>
          <w:tcPr>
            <w:tcW w:w="18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A173C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556C0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E45E7B" w:rsidTr="009B1286">
        <w:trPr>
          <w:trHeight w:val="273"/>
        </w:trPr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5B1E60" w:rsidRDefault="00F612E1" w:rsidP="00F612E1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F612E1">
              <w:rPr>
                <w:rFonts w:ascii="Times New Roman" w:hAnsi="Times New Roman" w:hint="eastAsia"/>
                <w:b/>
                <w:kern w:val="0"/>
                <w:szCs w:val="21"/>
              </w:rPr>
              <w:t>BNAC067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F612E1" w:rsidRDefault="00F612E1" w:rsidP="00F612E1">
            <w:pPr>
              <w:jc w:val="center"/>
              <w:rPr>
                <w:rFonts w:ascii="Times New Roman" w:hAnsi="Times New Roman"/>
                <w:szCs w:val="21"/>
              </w:rPr>
            </w:pPr>
            <w:r w:rsidRPr="00F612E1">
              <w:rPr>
                <w:rFonts w:ascii="Times New Roman" w:hAnsi="Times New Roman" w:hint="eastAsia"/>
                <w:szCs w:val="21"/>
              </w:rPr>
              <w:t>BNAC067</w:t>
            </w:r>
            <w:r w:rsidR="00E45E7B" w:rsidRPr="00F612E1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5E7B" w:rsidRPr="008413E4" w:rsidRDefault="00E45E7B" w:rsidP="008E37B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TCCTTCCAATGGACTCAGATG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A173C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87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556C00">
            <w:pPr>
              <w:widowControl/>
              <w:ind w:firstLineChars="300" w:firstLine="630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171</w:t>
            </w:r>
          </w:p>
        </w:tc>
      </w:tr>
      <w:tr w:rsidR="00E45E7B" w:rsidTr="009B1286">
        <w:trPr>
          <w:trHeight w:val="221"/>
        </w:trPr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5B1E60" w:rsidRDefault="00E45E7B" w:rsidP="00F612E1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F612E1" w:rsidRDefault="00F612E1" w:rsidP="00F612E1">
            <w:pPr>
              <w:jc w:val="center"/>
              <w:rPr>
                <w:rFonts w:ascii="Times New Roman" w:hAnsi="Times New Roman"/>
                <w:szCs w:val="21"/>
              </w:rPr>
            </w:pPr>
            <w:r w:rsidRPr="00F612E1">
              <w:rPr>
                <w:rFonts w:ascii="Times New Roman" w:hAnsi="Times New Roman" w:hint="eastAsia"/>
                <w:szCs w:val="21"/>
              </w:rPr>
              <w:t>BNAC067</w:t>
            </w:r>
            <w:r w:rsidR="00E45E7B" w:rsidRPr="00F612E1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5E7B" w:rsidRPr="008413E4" w:rsidRDefault="00E45E7B" w:rsidP="008E37B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GCTGGTCGTCGTCATAGAGAG</w:t>
            </w:r>
          </w:p>
        </w:tc>
        <w:tc>
          <w:tcPr>
            <w:tcW w:w="18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A173C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556C0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E45E7B" w:rsidTr="009B1286">
        <w:trPr>
          <w:trHeight w:val="311"/>
        </w:trPr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5B1E60" w:rsidRDefault="00F612E1" w:rsidP="00F612E1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F612E1">
              <w:rPr>
                <w:rFonts w:ascii="Times New Roman" w:hAnsi="Times New Roman" w:hint="eastAsia"/>
                <w:b/>
                <w:kern w:val="0"/>
                <w:szCs w:val="21"/>
              </w:rPr>
              <w:t>BNAC070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F612E1" w:rsidRDefault="00F612E1" w:rsidP="00F612E1">
            <w:pPr>
              <w:jc w:val="center"/>
              <w:rPr>
                <w:rFonts w:ascii="Times New Roman" w:hAnsi="Times New Roman"/>
                <w:szCs w:val="21"/>
              </w:rPr>
            </w:pPr>
            <w:r w:rsidRPr="00F612E1">
              <w:rPr>
                <w:rFonts w:ascii="Times New Roman" w:hAnsi="Times New Roman" w:hint="eastAsia"/>
                <w:szCs w:val="21"/>
              </w:rPr>
              <w:t>BNAC070</w:t>
            </w:r>
            <w:r w:rsidR="00E45E7B" w:rsidRPr="00F612E1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5E7B" w:rsidRPr="008413E4" w:rsidRDefault="00E45E7B" w:rsidP="008E37B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TCTGAAGAATGGGTGGTGTG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A173C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87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556C00">
            <w:pPr>
              <w:widowControl/>
              <w:ind w:firstLineChars="300" w:firstLine="630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212</w:t>
            </w:r>
          </w:p>
        </w:tc>
      </w:tr>
      <w:tr w:rsidR="00E45E7B" w:rsidTr="009B1286">
        <w:trPr>
          <w:trHeight w:val="273"/>
        </w:trPr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5B1E60" w:rsidRDefault="00E45E7B" w:rsidP="00F612E1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F612E1" w:rsidRDefault="00F612E1" w:rsidP="00F612E1">
            <w:pPr>
              <w:jc w:val="center"/>
              <w:rPr>
                <w:rFonts w:ascii="Times New Roman" w:hAnsi="Times New Roman"/>
                <w:szCs w:val="21"/>
              </w:rPr>
            </w:pPr>
            <w:r w:rsidRPr="00F612E1">
              <w:rPr>
                <w:rFonts w:ascii="Times New Roman" w:hAnsi="Times New Roman" w:hint="eastAsia"/>
                <w:szCs w:val="21"/>
              </w:rPr>
              <w:t>BNAC070</w:t>
            </w:r>
            <w:r w:rsidR="00E45E7B" w:rsidRPr="00F612E1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5E7B" w:rsidRPr="008413E4" w:rsidRDefault="00E45E7B" w:rsidP="008E37B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GCCTCTTCTTGCAGGTCATC</w:t>
            </w:r>
          </w:p>
        </w:tc>
        <w:tc>
          <w:tcPr>
            <w:tcW w:w="18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A173C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556C0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E45E7B" w:rsidTr="009B1286">
        <w:trPr>
          <w:trHeight w:val="221"/>
        </w:trPr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5B1E60" w:rsidRDefault="00F612E1" w:rsidP="00F612E1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F612E1">
              <w:rPr>
                <w:rFonts w:ascii="Times New Roman" w:hAnsi="Times New Roman" w:hint="eastAsia"/>
                <w:b/>
                <w:kern w:val="0"/>
                <w:szCs w:val="21"/>
              </w:rPr>
              <w:t>BNAC07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F612E1" w:rsidRDefault="00F612E1" w:rsidP="00F612E1">
            <w:pPr>
              <w:jc w:val="center"/>
              <w:rPr>
                <w:rFonts w:ascii="Times New Roman" w:hAnsi="Times New Roman"/>
                <w:szCs w:val="21"/>
              </w:rPr>
            </w:pPr>
            <w:r w:rsidRPr="00F612E1">
              <w:rPr>
                <w:rFonts w:ascii="Times New Roman" w:hAnsi="Times New Roman" w:hint="eastAsia"/>
                <w:szCs w:val="21"/>
              </w:rPr>
              <w:t>BNAC073</w:t>
            </w:r>
            <w:r w:rsidR="00E45E7B" w:rsidRPr="00F612E1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5E7B" w:rsidRPr="008413E4" w:rsidRDefault="00E45E7B" w:rsidP="008E37B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TGAGGAAGAAGGTAGCGTCAA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A173C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87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556C00">
            <w:pPr>
              <w:widowControl/>
              <w:ind w:firstLineChars="300" w:firstLine="630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167</w:t>
            </w:r>
          </w:p>
        </w:tc>
      </w:tr>
      <w:tr w:rsidR="00E45E7B" w:rsidTr="009B1286">
        <w:trPr>
          <w:trHeight w:val="311"/>
        </w:trPr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5B1E60" w:rsidRDefault="00E45E7B" w:rsidP="00F612E1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F612E1" w:rsidRDefault="00F612E1" w:rsidP="00F612E1">
            <w:pPr>
              <w:jc w:val="center"/>
              <w:rPr>
                <w:rFonts w:ascii="Times New Roman" w:hAnsi="Times New Roman"/>
                <w:szCs w:val="21"/>
              </w:rPr>
            </w:pPr>
            <w:r w:rsidRPr="00F612E1">
              <w:rPr>
                <w:rFonts w:ascii="Times New Roman" w:hAnsi="Times New Roman" w:hint="eastAsia"/>
                <w:szCs w:val="21"/>
              </w:rPr>
              <w:t>BNAC073</w:t>
            </w:r>
            <w:r w:rsidR="00E45E7B" w:rsidRPr="00F612E1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5E7B" w:rsidRPr="008413E4" w:rsidRDefault="00E45E7B" w:rsidP="008E37B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AGTGCCTGTCGGGTATTTCTT</w:t>
            </w:r>
          </w:p>
        </w:tc>
        <w:tc>
          <w:tcPr>
            <w:tcW w:w="18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A173C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556C0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E45E7B" w:rsidTr="009B1286">
        <w:trPr>
          <w:trHeight w:val="258"/>
        </w:trPr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5B1E60" w:rsidRDefault="00F612E1" w:rsidP="00F612E1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F612E1">
              <w:rPr>
                <w:rFonts w:ascii="Times New Roman" w:hAnsi="Times New Roman" w:hint="eastAsia"/>
                <w:b/>
                <w:kern w:val="0"/>
                <w:szCs w:val="21"/>
              </w:rPr>
              <w:t>BNAC076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F612E1" w:rsidRDefault="00F612E1" w:rsidP="00F612E1">
            <w:pPr>
              <w:jc w:val="center"/>
              <w:rPr>
                <w:rFonts w:ascii="Times New Roman" w:hAnsi="Times New Roman"/>
                <w:szCs w:val="21"/>
              </w:rPr>
            </w:pPr>
            <w:r w:rsidRPr="00F612E1">
              <w:rPr>
                <w:rFonts w:ascii="Times New Roman" w:hAnsi="Times New Roman" w:hint="eastAsia"/>
                <w:szCs w:val="21"/>
              </w:rPr>
              <w:t>BNAC076</w:t>
            </w:r>
            <w:r w:rsidR="00E45E7B" w:rsidRPr="00F612E1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5E7B" w:rsidRPr="008413E4" w:rsidRDefault="00E45E7B" w:rsidP="008E37B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CATGGGTCTCTCCTCCCTTAC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A173C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87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556C00">
            <w:pPr>
              <w:widowControl/>
              <w:ind w:firstLineChars="300" w:firstLine="630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172</w:t>
            </w:r>
          </w:p>
        </w:tc>
      </w:tr>
      <w:tr w:rsidR="00E45E7B" w:rsidTr="009B1286">
        <w:trPr>
          <w:trHeight w:val="191"/>
        </w:trPr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5B1E60" w:rsidRDefault="00E45E7B" w:rsidP="00F612E1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F612E1" w:rsidRDefault="00F612E1" w:rsidP="00F612E1">
            <w:pPr>
              <w:jc w:val="center"/>
              <w:rPr>
                <w:rFonts w:ascii="Times New Roman" w:hAnsi="Times New Roman"/>
                <w:szCs w:val="21"/>
              </w:rPr>
            </w:pPr>
            <w:r w:rsidRPr="00F612E1">
              <w:rPr>
                <w:rFonts w:ascii="Times New Roman" w:hAnsi="Times New Roman" w:hint="eastAsia"/>
                <w:szCs w:val="21"/>
              </w:rPr>
              <w:t>BNAC076</w:t>
            </w:r>
            <w:r w:rsidR="00E45E7B" w:rsidRPr="00F612E1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5E7B" w:rsidRPr="008413E4" w:rsidRDefault="00E45E7B" w:rsidP="008E37B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GAGGAAACCGTTGAAGGAAAG</w:t>
            </w:r>
          </w:p>
        </w:tc>
        <w:tc>
          <w:tcPr>
            <w:tcW w:w="18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A173C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556C0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E45E7B" w:rsidTr="009B1286">
        <w:trPr>
          <w:trHeight w:val="153"/>
        </w:trPr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5B1E60" w:rsidRDefault="00F612E1" w:rsidP="00F612E1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F612E1">
              <w:rPr>
                <w:rFonts w:ascii="Times New Roman" w:hAnsi="Times New Roman" w:hint="eastAsia"/>
                <w:b/>
                <w:kern w:val="0"/>
                <w:szCs w:val="21"/>
              </w:rPr>
              <w:t>BNAC079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F612E1" w:rsidRDefault="00F612E1" w:rsidP="00F612E1">
            <w:pPr>
              <w:jc w:val="center"/>
              <w:rPr>
                <w:rFonts w:ascii="Times New Roman" w:hAnsi="Times New Roman"/>
                <w:szCs w:val="21"/>
              </w:rPr>
            </w:pPr>
            <w:r w:rsidRPr="00F612E1">
              <w:rPr>
                <w:rFonts w:ascii="Times New Roman" w:hAnsi="Times New Roman" w:hint="eastAsia"/>
                <w:szCs w:val="21"/>
              </w:rPr>
              <w:t>BNAC079</w:t>
            </w:r>
            <w:r w:rsidR="00E45E7B" w:rsidRPr="00F612E1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5E7B" w:rsidRPr="008413E4" w:rsidRDefault="00E45E7B" w:rsidP="008E37B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TCAAAGTACGTGAAGGGTTGC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A173C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87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556C00">
            <w:pPr>
              <w:widowControl/>
              <w:ind w:firstLineChars="300" w:firstLine="630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192</w:t>
            </w:r>
          </w:p>
        </w:tc>
      </w:tr>
      <w:tr w:rsidR="00E45E7B" w:rsidTr="009B1286">
        <w:trPr>
          <w:trHeight w:val="264"/>
        </w:trPr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5B1E60" w:rsidRDefault="00E45E7B" w:rsidP="00121434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F612E1" w:rsidRDefault="00F612E1" w:rsidP="00F612E1">
            <w:pPr>
              <w:jc w:val="center"/>
              <w:rPr>
                <w:rFonts w:ascii="Times New Roman" w:hAnsi="Times New Roman"/>
                <w:szCs w:val="21"/>
              </w:rPr>
            </w:pPr>
            <w:r w:rsidRPr="00F612E1">
              <w:rPr>
                <w:rFonts w:ascii="Times New Roman" w:hAnsi="Times New Roman" w:hint="eastAsia"/>
                <w:szCs w:val="21"/>
              </w:rPr>
              <w:t>BNAC079</w:t>
            </w:r>
            <w:r w:rsidR="00E45E7B" w:rsidRPr="00F612E1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5E7B" w:rsidRPr="008413E4" w:rsidRDefault="00E45E7B" w:rsidP="008E37B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CATGACCCAGTCCGTCTTCT</w:t>
            </w:r>
          </w:p>
        </w:tc>
        <w:tc>
          <w:tcPr>
            <w:tcW w:w="18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A173C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556C0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E45E7B" w:rsidTr="009B1286">
        <w:trPr>
          <w:trHeight w:val="298"/>
        </w:trPr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5B1E60" w:rsidRDefault="00F612E1" w:rsidP="00F612E1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F612E1">
              <w:rPr>
                <w:rFonts w:ascii="Times New Roman" w:hAnsi="Times New Roman" w:hint="eastAsia"/>
                <w:b/>
                <w:kern w:val="0"/>
                <w:szCs w:val="21"/>
              </w:rPr>
              <w:t>BNAC092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F612E1" w:rsidRDefault="00F612E1" w:rsidP="00F612E1">
            <w:pPr>
              <w:jc w:val="center"/>
              <w:rPr>
                <w:rFonts w:ascii="Times New Roman" w:hAnsi="Times New Roman"/>
                <w:szCs w:val="21"/>
              </w:rPr>
            </w:pPr>
            <w:r w:rsidRPr="00F612E1">
              <w:rPr>
                <w:rFonts w:ascii="Times New Roman" w:hAnsi="Times New Roman" w:hint="eastAsia"/>
                <w:szCs w:val="21"/>
              </w:rPr>
              <w:t>BNAC092</w:t>
            </w:r>
            <w:r w:rsidR="00E45E7B" w:rsidRPr="00F612E1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5E7B" w:rsidRPr="008413E4" w:rsidRDefault="00E45E7B" w:rsidP="008E37B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TACAAGCTTCGCATTTTGCTT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A173C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87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556C00">
            <w:pPr>
              <w:widowControl/>
              <w:ind w:firstLineChars="300" w:firstLine="630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245</w:t>
            </w:r>
          </w:p>
        </w:tc>
      </w:tr>
      <w:tr w:rsidR="00E45E7B" w:rsidTr="009B1286">
        <w:trPr>
          <w:trHeight w:val="176"/>
        </w:trPr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5B1E60" w:rsidRDefault="00E45E7B" w:rsidP="00F612E1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F612E1" w:rsidRDefault="00F612E1" w:rsidP="00F612E1">
            <w:pPr>
              <w:jc w:val="center"/>
              <w:rPr>
                <w:rFonts w:ascii="Times New Roman" w:hAnsi="Times New Roman"/>
                <w:szCs w:val="21"/>
              </w:rPr>
            </w:pPr>
            <w:r w:rsidRPr="00F612E1">
              <w:rPr>
                <w:rFonts w:ascii="Times New Roman" w:hAnsi="Times New Roman" w:hint="eastAsia"/>
                <w:szCs w:val="21"/>
              </w:rPr>
              <w:t>BNAC092</w:t>
            </w:r>
            <w:r w:rsidR="00E45E7B" w:rsidRPr="00F612E1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5E7B" w:rsidRPr="008413E4" w:rsidRDefault="00E45E7B" w:rsidP="008E37B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CTTCTGCAGGGTCTGTGTTTC</w:t>
            </w:r>
          </w:p>
        </w:tc>
        <w:tc>
          <w:tcPr>
            <w:tcW w:w="18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A173C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556C0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E45E7B" w:rsidTr="009B1286">
        <w:trPr>
          <w:trHeight w:val="210"/>
        </w:trPr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5B1E60" w:rsidRDefault="00F612E1" w:rsidP="00F612E1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F612E1">
              <w:rPr>
                <w:rFonts w:ascii="Times New Roman" w:hAnsi="Times New Roman" w:hint="eastAsia"/>
                <w:b/>
                <w:kern w:val="0"/>
                <w:szCs w:val="21"/>
              </w:rPr>
              <w:lastRenderedPageBreak/>
              <w:t>BNAC098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F612E1" w:rsidRDefault="00F612E1" w:rsidP="00F612E1">
            <w:pPr>
              <w:jc w:val="center"/>
              <w:rPr>
                <w:rFonts w:ascii="Times New Roman" w:hAnsi="Times New Roman"/>
                <w:szCs w:val="21"/>
              </w:rPr>
            </w:pPr>
            <w:r w:rsidRPr="00F612E1">
              <w:rPr>
                <w:rFonts w:ascii="Times New Roman" w:hAnsi="Times New Roman" w:hint="eastAsia"/>
                <w:szCs w:val="21"/>
              </w:rPr>
              <w:t>BNAC098</w:t>
            </w:r>
            <w:r w:rsidR="00E45E7B" w:rsidRPr="00F612E1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5E7B" w:rsidRPr="008413E4" w:rsidRDefault="00E45E7B" w:rsidP="008E37B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CCTCAGCTTCAGTTCCAAGAA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A173C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87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556C00">
            <w:pPr>
              <w:widowControl/>
              <w:ind w:firstLineChars="300" w:firstLine="630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185</w:t>
            </w:r>
          </w:p>
        </w:tc>
      </w:tr>
      <w:tr w:rsidR="00E45E7B" w:rsidTr="009B1286">
        <w:trPr>
          <w:trHeight w:val="229"/>
        </w:trPr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5B1E60" w:rsidRDefault="00E45E7B" w:rsidP="00F612E1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F612E1" w:rsidRDefault="00F612E1" w:rsidP="00F612E1">
            <w:pPr>
              <w:jc w:val="center"/>
              <w:rPr>
                <w:rFonts w:ascii="Times New Roman" w:hAnsi="Times New Roman"/>
                <w:szCs w:val="21"/>
              </w:rPr>
            </w:pPr>
            <w:r w:rsidRPr="00F612E1">
              <w:rPr>
                <w:rFonts w:ascii="Times New Roman" w:hAnsi="Times New Roman" w:hint="eastAsia"/>
                <w:szCs w:val="21"/>
              </w:rPr>
              <w:t>BNAC098</w:t>
            </w:r>
            <w:r w:rsidR="00E45E7B" w:rsidRPr="00F612E1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5E7B" w:rsidRPr="008413E4" w:rsidRDefault="00E45E7B" w:rsidP="008E37B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GACTTTGACGATGCAGCAGAT</w:t>
            </w:r>
          </w:p>
        </w:tc>
        <w:tc>
          <w:tcPr>
            <w:tcW w:w="18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A173C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556C0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E45E7B" w:rsidTr="009B1286">
        <w:trPr>
          <w:trHeight w:val="248"/>
        </w:trPr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5B1E60" w:rsidRDefault="00F612E1" w:rsidP="00F612E1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F612E1">
              <w:rPr>
                <w:rFonts w:ascii="Times New Roman" w:hAnsi="Times New Roman" w:hint="eastAsia"/>
                <w:b/>
                <w:kern w:val="0"/>
                <w:szCs w:val="21"/>
              </w:rPr>
              <w:t>BNAC105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F612E1" w:rsidRDefault="00F612E1" w:rsidP="00F612E1">
            <w:pPr>
              <w:jc w:val="center"/>
              <w:rPr>
                <w:rFonts w:ascii="Times New Roman" w:hAnsi="Times New Roman"/>
                <w:szCs w:val="21"/>
              </w:rPr>
            </w:pPr>
            <w:r w:rsidRPr="00F612E1">
              <w:rPr>
                <w:rFonts w:ascii="Times New Roman" w:hAnsi="Times New Roman" w:hint="eastAsia"/>
                <w:szCs w:val="21"/>
              </w:rPr>
              <w:t>BNAC105</w:t>
            </w:r>
            <w:r w:rsidR="00E45E7B" w:rsidRPr="00F612E1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5E7B" w:rsidRPr="008413E4" w:rsidRDefault="00E45E7B" w:rsidP="008E37B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GATCTATACGCCGCCTAATCC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A173C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87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556C00">
            <w:pPr>
              <w:widowControl/>
              <w:ind w:firstLineChars="300" w:firstLine="630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238</w:t>
            </w:r>
          </w:p>
        </w:tc>
      </w:tr>
      <w:tr w:rsidR="00E45E7B" w:rsidTr="009B1286">
        <w:trPr>
          <w:trHeight w:val="283"/>
        </w:trPr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5B1E60" w:rsidRDefault="00E45E7B" w:rsidP="00F612E1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F612E1" w:rsidRDefault="00F612E1" w:rsidP="00F612E1">
            <w:pPr>
              <w:jc w:val="center"/>
              <w:rPr>
                <w:rFonts w:ascii="Times New Roman" w:hAnsi="Times New Roman"/>
                <w:szCs w:val="21"/>
              </w:rPr>
            </w:pPr>
            <w:r w:rsidRPr="00F612E1">
              <w:rPr>
                <w:rFonts w:ascii="Times New Roman" w:hAnsi="Times New Roman" w:hint="eastAsia"/>
                <w:szCs w:val="21"/>
              </w:rPr>
              <w:t>BNAC105</w:t>
            </w:r>
            <w:r w:rsidR="00E45E7B" w:rsidRPr="00F612E1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5E7B" w:rsidRPr="008413E4" w:rsidRDefault="00E45E7B" w:rsidP="008E37B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ATCATCTGAAACCTGGTGCTG</w:t>
            </w:r>
          </w:p>
        </w:tc>
        <w:tc>
          <w:tcPr>
            <w:tcW w:w="18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A173C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556C0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E45E7B" w:rsidTr="009B1286">
        <w:trPr>
          <w:trHeight w:val="303"/>
        </w:trPr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5B1E60" w:rsidRDefault="00F612E1" w:rsidP="00F612E1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F612E1">
              <w:rPr>
                <w:rFonts w:ascii="Times New Roman" w:hAnsi="Times New Roman" w:hint="eastAsia"/>
                <w:b/>
                <w:kern w:val="0"/>
                <w:szCs w:val="21"/>
              </w:rPr>
              <w:t>BNAC106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F612E1" w:rsidRDefault="00F612E1" w:rsidP="00F612E1">
            <w:pPr>
              <w:jc w:val="center"/>
              <w:rPr>
                <w:rFonts w:ascii="Times New Roman" w:hAnsi="Times New Roman"/>
                <w:szCs w:val="21"/>
              </w:rPr>
            </w:pPr>
            <w:r w:rsidRPr="00F612E1">
              <w:rPr>
                <w:rFonts w:ascii="Times New Roman" w:hAnsi="Times New Roman" w:hint="eastAsia"/>
                <w:szCs w:val="21"/>
              </w:rPr>
              <w:t>BNAC106</w:t>
            </w:r>
            <w:r w:rsidR="00E45E7B" w:rsidRPr="00F612E1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5E7B" w:rsidRPr="008413E4" w:rsidRDefault="00E45E7B" w:rsidP="008E37B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TTGGCCTGAAGAAGAAGTTCA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A173C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87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556C00">
            <w:pPr>
              <w:widowControl/>
              <w:ind w:firstLineChars="300" w:firstLine="630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185</w:t>
            </w:r>
          </w:p>
        </w:tc>
      </w:tr>
      <w:tr w:rsidR="00E45E7B" w:rsidTr="009B1286">
        <w:trPr>
          <w:trHeight w:val="195"/>
        </w:trPr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5B1E60" w:rsidRDefault="00E45E7B" w:rsidP="00F612E1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F612E1" w:rsidRDefault="00F612E1" w:rsidP="00F612E1">
            <w:pPr>
              <w:jc w:val="center"/>
              <w:rPr>
                <w:rFonts w:ascii="Times New Roman" w:hAnsi="Times New Roman"/>
                <w:szCs w:val="21"/>
              </w:rPr>
            </w:pPr>
            <w:r w:rsidRPr="00F612E1">
              <w:rPr>
                <w:rFonts w:ascii="Times New Roman" w:hAnsi="Times New Roman" w:hint="eastAsia"/>
                <w:szCs w:val="21"/>
              </w:rPr>
              <w:t>BNAC106</w:t>
            </w:r>
            <w:r w:rsidR="00E45E7B" w:rsidRPr="00F612E1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5E7B" w:rsidRPr="008413E4" w:rsidRDefault="00E45E7B" w:rsidP="008E37B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TATCACCCAGTTGCTGGATTC</w:t>
            </w:r>
          </w:p>
        </w:tc>
        <w:tc>
          <w:tcPr>
            <w:tcW w:w="18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A173C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556C0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E45E7B" w:rsidTr="009B1286">
        <w:trPr>
          <w:trHeight w:val="215"/>
        </w:trPr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5B1E60" w:rsidRDefault="00F612E1" w:rsidP="00F612E1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F612E1">
              <w:rPr>
                <w:rFonts w:ascii="Times New Roman" w:hAnsi="Times New Roman" w:hint="eastAsia"/>
                <w:b/>
                <w:kern w:val="0"/>
                <w:szCs w:val="21"/>
              </w:rPr>
              <w:t>BNAC113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F612E1" w:rsidRDefault="00F612E1" w:rsidP="00F612E1">
            <w:pPr>
              <w:jc w:val="center"/>
              <w:rPr>
                <w:rFonts w:ascii="Times New Roman" w:hAnsi="Times New Roman"/>
                <w:szCs w:val="21"/>
              </w:rPr>
            </w:pPr>
            <w:r w:rsidRPr="00F612E1">
              <w:rPr>
                <w:rFonts w:ascii="Times New Roman" w:hAnsi="Times New Roman" w:hint="eastAsia"/>
                <w:szCs w:val="21"/>
              </w:rPr>
              <w:t>BNAC113</w:t>
            </w:r>
            <w:r w:rsidR="00E45E7B" w:rsidRPr="00F612E1">
              <w:rPr>
                <w:rFonts w:ascii="Times New Roman" w:hAnsi="Times New Roman"/>
                <w:szCs w:val="21"/>
              </w:rPr>
              <w:t>-F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5E7B" w:rsidRPr="008413E4" w:rsidRDefault="00E45E7B" w:rsidP="008E37B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TGGCAGCAATACAGTTCGGTC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A173C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87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556C00">
            <w:pPr>
              <w:widowControl/>
              <w:ind w:firstLineChars="300" w:firstLine="630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125</w:t>
            </w:r>
          </w:p>
        </w:tc>
      </w:tr>
      <w:tr w:rsidR="00E45E7B" w:rsidTr="009B1286">
        <w:trPr>
          <w:trHeight w:val="235"/>
        </w:trPr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5B1E60" w:rsidRDefault="00E45E7B" w:rsidP="00121434">
            <w:pPr>
              <w:widowControl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F612E1" w:rsidRDefault="00F612E1" w:rsidP="00F612E1">
            <w:pPr>
              <w:jc w:val="center"/>
              <w:rPr>
                <w:rFonts w:ascii="Times New Roman" w:hAnsi="Times New Roman"/>
                <w:szCs w:val="21"/>
              </w:rPr>
            </w:pPr>
            <w:r w:rsidRPr="00F612E1">
              <w:rPr>
                <w:rFonts w:ascii="Times New Roman" w:hAnsi="Times New Roman" w:hint="eastAsia"/>
                <w:szCs w:val="21"/>
              </w:rPr>
              <w:t>BNAC113</w:t>
            </w:r>
            <w:r w:rsidR="00E45E7B" w:rsidRPr="00F612E1">
              <w:rPr>
                <w:rFonts w:ascii="Times New Roman" w:hAnsi="Times New Roman"/>
                <w:szCs w:val="21"/>
              </w:rPr>
              <w:t>-R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E45E7B" w:rsidRPr="008413E4" w:rsidRDefault="00E45E7B" w:rsidP="008E37B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AAGAGGAACCCGCAGTCGTC</w:t>
            </w:r>
          </w:p>
        </w:tc>
        <w:tc>
          <w:tcPr>
            <w:tcW w:w="18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A173C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556C00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E45E7B" w:rsidTr="009B1286">
        <w:trPr>
          <w:trHeight w:val="269"/>
        </w:trPr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E45E7B" w:rsidRPr="005B1E60" w:rsidRDefault="00E45E7B" w:rsidP="00121434">
            <w:pPr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5B1E60">
              <w:rPr>
                <w:rFonts w:ascii="Times New Roman" w:hAnsi="Times New Roman"/>
                <w:b/>
                <w:kern w:val="0"/>
                <w:szCs w:val="21"/>
              </w:rPr>
              <w:t>Ubi4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653B6A">
            <w:pPr>
              <w:jc w:val="center"/>
              <w:rPr>
                <w:rFonts w:ascii="Times New Roman" w:hAnsi="Times New Roman"/>
                <w:szCs w:val="21"/>
              </w:rPr>
            </w:pPr>
            <w:r w:rsidRPr="008413E4">
              <w:rPr>
                <w:rFonts w:ascii="Times New Roman" w:hAnsi="Times New Roman"/>
                <w:szCs w:val="21"/>
              </w:rPr>
              <w:t>Ubi4</w:t>
            </w:r>
            <w:r w:rsidRPr="008413E4">
              <w:rPr>
                <w:rFonts w:ascii="Times New Roman" w:hAnsi="Times New Roman"/>
                <w:kern w:val="0"/>
                <w:szCs w:val="21"/>
              </w:rPr>
              <w:t>-F</w:t>
            </w:r>
          </w:p>
        </w:tc>
        <w:tc>
          <w:tcPr>
            <w:tcW w:w="3402" w:type="dxa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E45E7B" w:rsidRPr="008413E4" w:rsidRDefault="00E45E7B">
            <w:pPr>
              <w:jc w:val="left"/>
              <w:rPr>
                <w:rFonts w:ascii="Times New Roman" w:hAnsi="Times New Roman"/>
                <w:szCs w:val="21"/>
              </w:rPr>
            </w:pPr>
            <w:r w:rsidRPr="008413E4">
              <w:rPr>
                <w:rFonts w:ascii="Times New Roman" w:hAnsi="Times New Roman"/>
                <w:szCs w:val="21"/>
              </w:rPr>
              <w:t>TGACACCATCGACAACGTGA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:rsidR="00E45E7B" w:rsidRPr="008413E4" w:rsidRDefault="00E45E7B" w:rsidP="00A173CB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  <w:tc>
          <w:tcPr>
            <w:tcW w:w="1877" w:type="dxa"/>
            <w:vMerge w:val="restar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:rsidR="00E45E7B" w:rsidRPr="008413E4" w:rsidRDefault="00E45E7B" w:rsidP="00556C00">
            <w:pPr>
              <w:widowControl/>
              <w:ind w:firstLineChars="300" w:firstLine="630"/>
              <w:rPr>
                <w:rFonts w:ascii="Times New Roman" w:hAnsi="Times New Roman"/>
                <w:kern w:val="0"/>
                <w:szCs w:val="21"/>
              </w:rPr>
            </w:pPr>
            <w:r w:rsidRPr="008413E4">
              <w:rPr>
                <w:rFonts w:ascii="Times New Roman" w:hAnsi="Times New Roman"/>
                <w:kern w:val="0"/>
                <w:szCs w:val="21"/>
              </w:rPr>
              <w:t>142</w:t>
            </w:r>
          </w:p>
        </w:tc>
      </w:tr>
      <w:tr w:rsidR="00E45E7B" w:rsidTr="009B1286">
        <w:trPr>
          <w:trHeight w:val="254"/>
        </w:trPr>
        <w:tc>
          <w:tcPr>
            <w:tcW w:w="1134" w:type="dxa"/>
            <w:vMerge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</w:tcPr>
          <w:p w:rsidR="00E45E7B" w:rsidRDefault="00E45E7B" w:rsidP="00121434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Pr="00E8447A" w:rsidRDefault="00E45E7B" w:rsidP="00653B6A">
            <w:pPr>
              <w:jc w:val="center"/>
              <w:rPr>
                <w:rFonts w:ascii="Times New Roman" w:hAnsi="Times New Roman"/>
                <w:szCs w:val="24"/>
              </w:rPr>
            </w:pPr>
            <w:r w:rsidRPr="00E8447A">
              <w:rPr>
                <w:rFonts w:ascii="Times New Roman" w:hAnsi="Times New Roman"/>
                <w:kern w:val="0"/>
                <w:szCs w:val="24"/>
              </w:rPr>
              <w:t>Ubi4-R</w:t>
            </w:r>
          </w:p>
        </w:tc>
        <w:tc>
          <w:tcPr>
            <w:tcW w:w="3402" w:type="dxa"/>
            <w:tcBorders>
              <w:top w:val="single" w:sz="6" w:space="0" w:color="auto"/>
              <w:left w:val="single" w:sz="8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E45E7B" w:rsidRPr="00E8447A" w:rsidRDefault="00E45E7B">
            <w:pPr>
              <w:jc w:val="left"/>
              <w:rPr>
                <w:rFonts w:ascii="Times New Roman" w:hAnsi="Times New Roman"/>
                <w:szCs w:val="24"/>
              </w:rPr>
            </w:pPr>
            <w:r w:rsidRPr="00E8447A">
              <w:rPr>
                <w:rFonts w:ascii="Times New Roman" w:hAnsi="Times New Roman"/>
                <w:szCs w:val="24"/>
              </w:rPr>
              <w:t>GAGGGTGGACTCCTTCTGGA</w:t>
            </w:r>
          </w:p>
        </w:tc>
        <w:tc>
          <w:tcPr>
            <w:tcW w:w="1843" w:type="dxa"/>
            <w:vMerge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vAlign w:val="center"/>
          </w:tcPr>
          <w:p w:rsidR="00E45E7B" w:rsidRDefault="00E45E7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877" w:type="dxa"/>
            <w:vMerge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E45E7B" w:rsidRDefault="00E45E7B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</w:tbl>
    <w:p w:rsidR="00B920ED" w:rsidRPr="004D02E0" w:rsidRDefault="00B920ED" w:rsidP="00E72C57">
      <w:pPr>
        <w:widowControl/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sectPr w:rsidR="00B920ED" w:rsidRPr="004D02E0" w:rsidSect="0076418E">
      <w:pgSz w:w="11906" w:h="16838"/>
      <w:pgMar w:top="1440" w:right="707" w:bottom="1440" w:left="709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8357A" w:rsidRDefault="0058357A" w:rsidP="00D24D25">
      <w:r>
        <w:separator/>
      </w:r>
    </w:p>
  </w:endnote>
  <w:endnote w:type="continuationSeparator" w:id="1">
    <w:p w:rsidR="0058357A" w:rsidRDefault="0058357A" w:rsidP="00D24D2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8357A" w:rsidRDefault="0058357A" w:rsidP="00D24D25">
      <w:r>
        <w:separator/>
      </w:r>
    </w:p>
  </w:footnote>
  <w:footnote w:type="continuationSeparator" w:id="1">
    <w:p w:rsidR="0058357A" w:rsidRDefault="0058357A" w:rsidP="00D24D2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942B2B"/>
    <w:multiLevelType w:val="hybridMultilevel"/>
    <w:tmpl w:val="070472A6"/>
    <w:lvl w:ilvl="0" w:tplc="D05A8A10">
      <w:start w:val="2"/>
      <w:numFmt w:val="upperLetter"/>
      <w:lvlText w:val="%1)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44861D9"/>
    <w:multiLevelType w:val="hybridMultilevel"/>
    <w:tmpl w:val="9D36AAEC"/>
    <w:lvl w:ilvl="0" w:tplc="CC4E5FE0">
      <w:start w:val="1"/>
      <w:numFmt w:val="lowerLetter"/>
      <w:lvlText w:val="(%1)"/>
      <w:lvlJc w:val="left"/>
      <w:pPr>
        <w:ind w:left="720" w:hanging="720"/>
      </w:pPr>
      <w:rPr>
        <w:rFonts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5297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920ED"/>
    <w:rsid w:val="000031A3"/>
    <w:rsid w:val="00063742"/>
    <w:rsid w:val="000C4ABB"/>
    <w:rsid w:val="000D3BC6"/>
    <w:rsid w:val="000F581C"/>
    <w:rsid w:val="001067E0"/>
    <w:rsid w:val="00121434"/>
    <w:rsid w:val="00172CB6"/>
    <w:rsid w:val="00185367"/>
    <w:rsid w:val="00190DEC"/>
    <w:rsid w:val="001D6472"/>
    <w:rsid w:val="00211389"/>
    <w:rsid w:val="0035482C"/>
    <w:rsid w:val="00385DB1"/>
    <w:rsid w:val="003D45B8"/>
    <w:rsid w:val="003F15CD"/>
    <w:rsid w:val="003F75B9"/>
    <w:rsid w:val="00415581"/>
    <w:rsid w:val="004656C6"/>
    <w:rsid w:val="004817FF"/>
    <w:rsid w:val="004938AF"/>
    <w:rsid w:val="004A34B3"/>
    <w:rsid w:val="004C4143"/>
    <w:rsid w:val="004D02E0"/>
    <w:rsid w:val="004E08F8"/>
    <w:rsid w:val="004E170D"/>
    <w:rsid w:val="005419CE"/>
    <w:rsid w:val="005455FD"/>
    <w:rsid w:val="00556C00"/>
    <w:rsid w:val="00564836"/>
    <w:rsid w:val="00577AE0"/>
    <w:rsid w:val="0058357A"/>
    <w:rsid w:val="005B1E60"/>
    <w:rsid w:val="005B66C0"/>
    <w:rsid w:val="005D57D5"/>
    <w:rsid w:val="005E3B20"/>
    <w:rsid w:val="00617222"/>
    <w:rsid w:val="00653B6A"/>
    <w:rsid w:val="00680D05"/>
    <w:rsid w:val="00727C03"/>
    <w:rsid w:val="0076418E"/>
    <w:rsid w:val="0077183A"/>
    <w:rsid w:val="00784D44"/>
    <w:rsid w:val="007940FF"/>
    <w:rsid w:val="007A336C"/>
    <w:rsid w:val="007B4DBF"/>
    <w:rsid w:val="007D0BDA"/>
    <w:rsid w:val="007E5788"/>
    <w:rsid w:val="00813F14"/>
    <w:rsid w:val="00821187"/>
    <w:rsid w:val="00834058"/>
    <w:rsid w:val="008413E4"/>
    <w:rsid w:val="0086210C"/>
    <w:rsid w:val="00885981"/>
    <w:rsid w:val="00893830"/>
    <w:rsid w:val="008B2589"/>
    <w:rsid w:val="008C211C"/>
    <w:rsid w:val="008C2432"/>
    <w:rsid w:val="008E5ABC"/>
    <w:rsid w:val="0090011E"/>
    <w:rsid w:val="00925FB9"/>
    <w:rsid w:val="00930E6E"/>
    <w:rsid w:val="00947797"/>
    <w:rsid w:val="009A1F5A"/>
    <w:rsid w:val="009B1286"/>
    <w:rsid w:val="009D78E8"/>
    <w:rsid w:val="00A173CB"/>
    <w:rsid w:val="00A316F7"/>
    <w:rsid w:val="00A3747D"/>
    <w:rsid w:val="00A65608"/>
    <w:rsid w:val="00A6594A"/>
    <w:rsid w:val="00A82504"/>
    <w:rsid w:val="00AE1A7A"/>
    <w:rsid w:val="00B04465"/>
    <w:rsid w:val="00B920ED"/>
    <w:rsid w:val="00B9708F"/>
    <w:rsid w:val="00BE0E9E"/>
    <w:rsid w:val="00BE35AE"/>
    <w:rsid w:val="00C2333C"/>
    <w:rsid w:val="00C713FD"/>
    <w:rsid w:val="00C7183F"/>
    <w:rsid w:val="00C71995"/>
    <w:rsid w:val="00C755E6"/>
    <w:rsid w:val="00C76EA7"/>
    <w:rsid w:val="00CB3841"/>
    <w:rsid w:val="00CE664F"/>
    <w:rsid w:val="00D016AD"/>
    <w:rsid w:val="00D24D25"/>
    <w:rsid w:val="00D42066"/>
    <w:rsid w:val="00E45E7B"/>
    <w:rsid w:val="00E71B9C"/>
    <w:rsid w:val="00E72C57"/>
    <w:rsid w:val="00E8447A"/>
    <w:rsid w:val="00E90EA3"/>
    <w:rsid w:val="00EA323C"/>
    <w:rsid w:val="00EA7591"/>
    <w:rsid w:val="00F612E1"/>
    <w:rsid w:val="00F92224"/>
    <w:rsid w:val="00FF3863"/>
    <w:rsid w:val="00FF67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5297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B920ED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rsid w:val="00B920ED"/>
    <w:rPr>
      <w:sz w:val="18"/>
      <w:szCs w:val="18"/>
    </w:rPr>
  </w:style>
  <w:style w:type="character" w:customStyle="1" w:styleId="Char">
    <w:name w:val="批注框文本 Char"/>
    <w:basedOn w:val="a0"/>
    <w:link w:val="a3"/>
    <w:semiHidden/>
    <w:rsid w:val="00B920ED"/>
    <w:rPr>
      <w:sz w:val="18"/>
      <w:szCs w:val="18"/>
    </w:rPr>
  </w:style>
  <w:style w:type="paragraph" w:styleId="a4">
    <w:name w:val="footer"/>
    <w:basedOn w:val="a"/>
    <w:link w:val="Char0"/>
    <w:rsid w:val="00B920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semiHidden/>
    <w:rsid w:val="00B920ED"/>
    <w:rPr>
      <w:sz w:val="18"/>
      <w:szCs w:val="18"/>
    </w:rPr>
  </w:style>
  <w:style w:type="paragraph" w:styleId="a5">
    <w:name w:val="header"/>
    <w:basedOn w:val="a"/>
    <w:link w:val="Char1"/>
    <w:rsid w:val="00B920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5"/>
    <w:semiHidden/>
    <w:rsid w:val="00B920E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55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5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8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6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8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0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6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9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3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06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5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2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0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1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2</Pages>
  <Words>315</Words>
  <Characters>1800</Characters>
  <Application>Microsoft Office Word</Application>
  <DocSecurity>0</DocSecurity>
  <Lines>15</Lines>
  <Paragraphs>4</Paragraphs>
  <ScaleCrop>false</ScaleCrop>
  <Company>Microsoft</Company>
  <LinksUpToDate>false</LinksUpToDate>
  <CharactersWithSpaces>2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ministrator</dc:title>
  <dc:creator>Administrator</dc:creator>
  <cp:lastModifiedBy>Gest</cp:lastModifiedBy>
  <cp:revision>70</cp:revision>
  <dcterms:created xsi:type="dcterms:W3CDTF">2013-06-28T01:06:00Z</dcterms:created>
  <dcterms:modified xsi:type="dcterms:W3CDTF">2015-09-09T2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180</vt:lpwstr>
  </property>
</Properties>
</file>